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shd w:fill="81D41A" w:val="clear"/>
        </w:rPr>
        <w:t>PROQUEST search equation (N=712)</w:t>
      </w:r>
    </w:p>
    <w:p>
      <w:pPr>
        <w:pStyle w:val="Normal"/>
        <w:rPr/>
      </w:pPr>
      <w:r>
        <w:rPr/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8554"/>
      </w:tblGrid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1</w:t>
            </w:r>
          </w:p>
        </w:tc>
        <w:tc>
          <w:tcPr>
            <w:tcW w:w="8554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color w:val="000000"/>
                <w:lang w:val="en-US"/>
              </w:rPr>
              <w:t>(((ti("Older people" OR "elderly"OR "aged" OR "aging" OR"ageing" OR "geriatric" OR"gerontolog*" OR "senior" OR"older adults") OR ab("Older people" OR "elderly" OR "aged" OR "aging" OR "ageing" OR "geriatric" OR "gerontolog*" OR "senior" OR "older adults") OR mainsubject("Older people" OR "elderly" OR "aged" OR "aging"</w:t>
            </w:r>
          </w:p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color w:val="000000"/>
                <w:lang w:val="en-US"/>
              </w:rPr>
              <w:t>OR "ageing" OR "geriatric" OR "gerontolog*" OR "senior" OR "older adults")) AND PEER(yes)) AND (("Long-term care" OR "nursing home" OR "Care home" OR "assistedliving facilit*" OR "Hospice home" OR "Nursing care facilit*" OR "aged care facilit*") AND PEER(yes)) AND (("Social network*" OR "social ties" OR " social engagement" OR "social disengagement" OR "social support" OR "social isolation" OR "social capital" OR "social belonging" OR "social connectedness" OR "social participation" OR "social contact" OR "social activit*" OR "social link" OR "social presence" OR "social fabric" OR "social integration" OR "social cohesion" OR "community bond*" OR "social framework" OR "loneliness" OR "social identification" OR "social distanc*" OR "social interaction") AND PEER(yes))) AND PEER(yes) AND la.exact("English" OR "French") AND PEER(yes) AND pd(&gt;20191231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2</w:t>
            </w:r>
          </w:p>
        </w:tc>
        <w:tc>
          <w:tcPr>
            <w:tcW w:w="8554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(Technolog* OR ICT OR </w:t>
            </w:r>
            <w:r>
              <w:rPr>
                <w:lang w:val="en-US"/>
              </w:rPr>
              <w:t>Telehealth OR Telecare OR Gerontechnolog* OR "Smart</w:t>
            </w:r>
          </w:p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technolog*" OR "Assistive technolog*" OR "ambientassisted living technolog*" OR</w:t>
            </w:r>
          </w:p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"information &amp; communication technolog*" OR "digital technolog*" OR ehealth OR</w:t>
            </w:r>
          </w:p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telemedecin*) AND PEER(yes) AND la.exact("English" OR "French") AND PEER(yes)</w:t>
            </w:r>
            <w:r>
              <w:rPr>
                <w:color w:val="000000"/>
                <w:lang w:val="en-US"/>
              </w:rPr>
              <w:t xml:space="preserve"> AND pd(&gt;20191231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3</w:t>
            </w:r>
          </w:p>
        </w:tc>
        <w:tc>
          <w:tcPr>
            <w:tcW w:w="8554" w:type="dxa"/>
            <w:tcBorders/>
          </w:tcPr>
          <w:p>
            <w:pPr>
              <w:pStyle w:val="Contenudetableau"/>
              <w:rPr/>
            </w:pPr>
            <w:r>
              <w:rPr/>
              <w:t>S1 AND S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Restriction Operators</w:t>
            </w:r>
          </w:p>
        </w:tc>
        <w:tc>
          <w:tcPr>
            <w:tcW w:w="8554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Peer reviewed / Articles in English and French only / Articles published after 1231201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elected Datbases</w:t>
            </w:r>
          </w:p>
        </w:tc>
        <w:tc>
          <w:tcPr>
            <w:tcW w:w="8554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Coronavirus Research Database, ERIC, Periodicals Archive Online, PTSDpubs, Publicly Available Content Database, Sociological Abstracts, Sociology Databa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shd w:fill="81D41A" w:val="clear"/>
        </w:rPr>
        <w:t>EBSCO search equation (N=72)</w:t>
      </w:r>
    </w:p>
    <w:p>
      <w:pPr>
        <w:pStyle w:val="Normal"/>
        <w:rPr/>
      </w:pPr>
      <w:r>
        <w:rPr/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8554"/>
      </w:tblGrid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1</w:t>
            </w:r>
          </w:p>
        </w:tc>
        <w:tc>
          <w:tcPr>
            <w:tcW w:w="8554" w:type="dxa"/>
            <w:tcBorders/>
          </w:tcPr>
          <w:p>
            <w:pPr>
              <w:pStyle w:val="Contenudetableau"/>
              <w:rPr/>
            </w:pPr>
            <w:r>
              <w:rPr/>
              <w:t>TX "Social network*" or "social ties" or " social engagement" or "social disengagement" or "social support" or "social isolation" or "social capital" or "social belonging" or "social connectedness" or "social participation" or "social contact" or "social activit*" or</w:t>
            </w:r>
          </w:p>
          <w:p>
            <w:pPr>
              <w:pStyle w:val="Contenudetableau"/>
              <w:rPr>
                <w:lang w:val="en-US"/>
              </w:rPr>
            </w:pPr>
            <w:r>
              <w:rPr>
                <w:lang w:val="en-US"/>
              </w:rPr>
              <w:t>"social link" or "social presence" or "social fabric" or "social integration" or "social cohesion" or "community bond*" or "social framework" or "loneliness" or "social identification" or "social distanc*" or "social interaction"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2</w:t>
            </w:r>
          </w:p>
        </w:tc>
        <w:tc>
          <w:tcPr>
            <w:tcW w:w="8554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lang w:val="en-US"/>
              </w:rPr>
              <w:t>TX "Long-term care" OR "nursing home" OR "Care home" OR "assisted-living facilit*" OR "Hospice home" or "Nursing care facilit*" or "aged care facilit*"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3</w:t>
            </w:r>
          </w:p>
        </w:tc>
        <w:tc>
          <w:tcPr>
            <w:tcW w:w="8554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lang w:val="en-US"/>
              </w:rPr>
              <w:t>TI ( "Older people" OR "elderly" OR "aged" OR "aging" OR "ageing" OR "geriatric" OR "gerontolog*" OR "senior" or "older adults" ) OR AB ("Older people" OR "elderly" OR "aged" OR "aging" OR "ageing" OR "geriatric" OR "gerontolog*" OR "senior" or "older adults" ) OR SU ("Older people" OR "elderly" OR "aged" OR "aging" OR "ageing" OR "geriatric" OR "gerontolog*" OR "senior" or "older adults" 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4</w:t>
            </w:r>
          </w:p>
        </w:tc>
        <w:tc>
          <w:tcPr>
            <w:tcW w:w="8554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lang w:val="en-US"/>
              </w:rPr>
              <w:t>TX Technolog* OR ICT OR Telehealth OR Telecare OR Gerontechnolog* OR "Smart technolog*" OR "Assistive technolog*" OR "ambient-assisted living technolog*" OR "information &amp; communication technolog*" or "digital technolog*" or ehealth or telemedecin*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5</w:t>
            </w:r>
          </w:p>
        </w:tc>
        <w:tc>
          <w:tcPr>
            <w:tcW w:w="8554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lang w:val="en-US"/>
              </w:rPr>
              <w:t>S1 AND S2 AND S3 AND S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Restriction Operators</w:t>
            </w:r>
          </w:p>
        </w:tc>
        <w:tc>
          <w:tcPr>
            <w:tcW w:w="8554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lang w:val="en-US"/>
              </w:rPr>
              <w:t>Publication date: 01012020 → 12312022 / search also in the whole text of the articles / apply equivalent subjects / find all my search term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Contenudetableau"/>
              <w:rPr/>
            </w:pPr>
            <w:r>
              <w:rPr/>
              <w:t>Selected Databases (10)</w:t>
            </w:r>
          </w:p>
        </w:tc>
        <w:tc>
          <w:tcPr>
            <w:tcW w:w="8554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lang w:val="en-US"/>
              </w:rPr>
              <w:t>Business Source Premier / EconLit / Humanities International Complete / Library, Information Science &amp; Technology Abstract / Philosophers Index / Regional Business News / SocINDEX with Full Text / Vente et Gestion / Political Science Complete / World Politices Review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shd w:fill="81D41A" w:val="clear"/>
        </w:rPr>
        <w:t>PUBMED search equation (N=62)</w:t>
      </w:r>
    </w:p>
    <w:p>
      <w:pPr>
        <w:pStyle w:val="Normal"/>
        <w:rPr>
          <w:shd w:fill="81D41A" w:val="clear"/>
        </w:rPr>
      </w:pPr>
      <w:r>
        <w:rPr>
          <w:shd w:fill="81D41A" w:val="clear"/>
        </w:rPr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1"/>
        <w:gridCol w:w="8443"/>
      </w:tblGrid>
      <w:tr>
        <w:trPr/>
        <w:tc>
          <w:tcPr>
            <w:tcW w:w="1191" w:type="dxa"/>
            <w:tcBorders/>
          </w:tcPr>
          <w:p>
            <w:pPr>
              <w:pStyle w:val="Contenudetableau"/>
              <w:rPr/>
            </w:pPr>
            <w:r>
              <w:rPr/>
              <w:t>S1</w:t>
            </w:r>
          </w:p>
        </w:tc>
        <w:tc>
          <w:tcPr>
            <w:tcW w:w="8443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color w:val="000000"/>
                <w:lang w:val="en-US"/>
              </w:rPr>
              <w:t>"Social network*" or "social ties" or " social engagement" or "social disengagement" or "social support" or "social isolation" or "social capital" or "social belonging" or "social connectedness" or "social participation" or "social contact" or "social activit*" or "social link" or "social presence" or "social fabric" or "social integration" or "social cohesion" or "community bond*" or "social framework" or "loneliness" or "social identification" or "social distanc*" or "social interaction"</w:t>
            </w:r>
            <w:r>
              <w:rPr>
                <w:lang w:val="en-US"/>
              </w:rPr>
              <w:t xml:space="preserve"> 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Contenudetableau"/>
              <w:rPr/>
            </w:pPr>
            <w:r>
              <w:rPr/>
              <w:t>S2</w:t>
            </w:r>
          </w:p>
        </w:tc>
        <w:tc>
          <w:tcPr>
            <w:tcW w:w="8443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color w:val="000000"/>
                <w:lang w:val="en-US"/>
              </w:rPr>
              <w:t>"Long-term care" OR "nursing home" OR "Care home" OR "assisted-living facilit*" OR "Hospice home" or "Nursing care facilit*" or "aged care facilit*"</w:t>
            </w:r>
            <w:r>
              <w:rPr>
                <w:lang w:val="en-US"/>
              </w:rPr>
              <w:t xml:space="preserve"> 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Contenudetableau"/>
              <w:rPr/>
            </w:pPr>
            <w:r>
              <w:rPr/>
              <w:t>S3</w:t>
            </w:r>
          </w:p>
        </w:tc>
        <w:tc>
          <w:tcPr>
            <w:tcW w:w="8443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lang w:val="en-US"/>
              </w:rPr>
              <w:t>[Title/Abstract] OR [MeSH Terms]</w:t>
            </w:r>
            <w:r>
              <w:rPr>
                <w:color w:val="000000"/>
                <w:lang w:val="en-US"/>
              </w:rPr>
              <w:t>"Older people" OR "elderly" OR "aged" OR "aging" OR "ageing" OR "geriatric" OR "gerontolog*" OR "senior" or "older adults"</w:t>
            </w:r>
            <w:r>
              <w:rPr>
                <w:lang w:val="en-US"/>
              </w:rPr>
              <w:t xml:space="preserve"> 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Contenudetableau"/>
              <w:rPr/>
            </w:pPr>
            <w:r>
              <w:rPr/>
              <w:t>S4</w:t>
            </w:r>
          </w:p>
        </w:tc>
        <w:tc>
          <w:tcPr>
            <w:tcW w:w="8443" w:type="dxa"/>
            <w:tcBorders/>
          </w:tcPr>
          <w:p>
            <w:pPr>
              <w:pStyle w:val="Contenudetableau"/>
              <w:rPr>
                <w:lang w:val="en-US"/>
              </w:rPr>
            </w:pPr>
            <w:r>
              <w:rPr>
                <w:color w:val="000000"/>
                <w:lang w:val="en-US"/>
              </w:rPr>
              <w:t>Technolog* OR ICT OR Telehealth OR Telecare OR Gerontechnolog* OR "Smart technolog*" OR "Assistive technolog*" OR "ambient-assisted living technolog*" or "information &amp; communication technolog*" or "digital technolog*" or ehealth or telemedecin*</w:t>
            </w:r>
            <w:r>
              <w:rPr>
                <w:lang w:val="en-US"/>
              </w:rPr>
              <w:t xml:space="preserve"> 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Contenudetableau"/>
              <w:rPr/>
            </w:pPr>
            <w:r>
              <w:rPr/>
              <w:t>S5</w:t>
            </w:r>
          </w:p>
        </w:tc>
        <w:tc>
          <w:tcPr>
            <w:tcW w:w="8443" w:type="dxa"/>
            <w:tcBorders/>
          </w:tcPr>
          <w:p>
            <w:pPr>
              <w:pStyle w:val="Contenudetableau"/>
              <w:rPr/>
            </w:pPr>
            <w:r>
              <w:rPr/>
              <w:t>(#1) AND (#2) AND (#3) AND (#4)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Contenudetableau"/>
              <w:rPr/>
            </w:pPr>
            <w:r>
              <w:rPr/>
              <w:t>Restrictions</w:t>
            </w:r>
          </w:p>
        </w:tc>
        <w:tc>
          <w:tcPr>
            <w:tcW w:w="8443" w:type="dxa"/>
            <w:tcBorders/>
          </w:tcPr>
          <w:p>
            <w:pPr>
              <w:pStyle w:val="Contenudetableau"/>
              <w:rPr/>
            </w:pPr>
            <w:r>
              <w:rPr/>
              <w:t>From 2020-2021</w:t>
            </w:r>
          </w:p>
        </w:tc>
      </w:tr>
    </w:tbl>
    <w:p>
      <w:pPr>
        <w:pStyle w:val="Normal"/>
        <w:rPr>
          <w:shd w:fill="81D41A" w:val="clear"/>
        </w:rPr>
      </w:pPr>
      <w:r>
        <w:rPr>
          <w:shd w:fill="81D41A" w:val="clear"/>
        </w:rPr>
      </w:r>
    </w:p>
    <w:p>
      <w:pPr>
        <w:pStyle w:val="Normal"/>
        <w:rPr>
          <w:shd w:fill="81D41A" w:val="clear"/>
        </w:rPr>
      </w:pPr>
      <w:r>
        <w:rPr>
          <w:shd w:fill="81D41A" w:val="clea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10:10:00Z</dcterms:created>
  <dc:creator>humbert</dc:creator>
  <dc:description/>
  <cp:keywords/>
  <dc:language>en-US</dc:language>
  <cp:lastModifiedBy> </cp:lastModifiedBy>
  <dcterms:modified xsi:type="dcterms:W3CDTF">2022-12-19T22:33:00Z</dcterms:modified>
  <cp:revision>3</cp:revision>
  <dc:subject/>
  <dc:title/>
</cp:coreProperties>
</file>